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44678" w14:textId="77777777" w:rsidR="00D6144C" w:rsidRDefault="00D6144C" w:rsidP="00D6144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0196F">
        <w:rPr>
          <w:rFonts w:ascii="Times New Roman" w:hAnsi="Times New Roman" w:cs="Times New Roman"/>
          <w:b/>
          <w:sz w:val="24"/>
          <w:szCs w:val="24"/>
          <w:lang w:val="en-GB"/>
        </w:rPr>
        <w:t>Individual Quality of Life and the Environment – Towards a Concept of Liv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Pr="0030196F">
        <w:rPr>
          <w:rFonts w:ascii="Times New Roman" w:hAnsi="Times New Roman" w:cs="Times New Roman"/>
          <w:b/>
          <w:sz w:val="24"/>
          <w:szCs w:val="24"/>
          <w:lang w:val="en-GB"/>
        </w:rPr>
        <w:t>able Areas for Persons with Disabilities in Poland</w:t>
      </w:r>
    </w:p>
    <w:p w14:paraId="23A0332D" w14:textId="77777777" w:rsidR="00D6144C" w:rsidRDefault="00D6144C" w:rsidP="00D6144C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zabela Grabowska*, PhD, </w:t>
      </w:r>
      <w:r>
        <w:rPr>
          <w:rFonts w:ascii="Times New Roman" w:hAnsi="Times New Roman" w:cs="Times New Roman"/>
          <w:sz w:val="24"/>
          <w:szCs w:val="24"/>
          <w:lang w:val="en-US"/>
        </w:rPr>
        <w:t>igrabow@sgh.waw.pl</w:t>
      </w:r>
      <w:r>
        <w:rPr>
          <w:rFonts w:ascii="Times New Roman" w:hAnsi="Times New Roman" w:cs="Times New Roman"/>
          <w:sz w:val="24"/>
          <w:szCs w:val="24"/>
          <w:lang w:val="en-GB"/>
        </w:rPr>
        <w:t>, SGH Warsaw School of Economics, Institute of Statistics and Demography, Warsaw, Poland – corresponding author, IG</w:t>
      </w:r>
    </w:p>
    <w:p w14:paraId="53D8070F" w14:textId="77777777" w:rsidR="00D6144C" w:rsidRDefault="00D6144C" w:rsidP="00D6144C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dosła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ntcza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PhD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antcza@sgh.waw.pl</w:t>
      </w:r>
      <w:r>
        <w:rPr>
          <w:rFonts w:ascii="Times New Roman" w:hAnsi="Times New Roman" w:cs="Times New Roman"/>
          <w:sz w:val="24"/>
          <w:szCs w:val="24"/>
          <w:lang w:val="en-GB"/>
        </w:rPr>
        <w:t>, SGH Warsaw School of Economics, Institute of Statistics and Demography, Warsaw, Poland, RA</w:t>
      </w:r>
    </w:p>
    <w:p w14:paraId="2193AFC1" w14:textId="1D3249C0" w:rsidR="00D6144C" w:rsidRDefault="00D6144C" w:rsidP="00D6144C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Ja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wierzchowsk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PhD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jzwier@sgh.waw.pl</w:t>
      </w:r>
      <w:r>
        <w:rPr>
          <w:rFonts w:ascii="Times New Roman" w:hAnsi="Times New Roman" w:cs="Times New Roman"/>
          <w:sz w:val="24"/>
          <w:szCs w:val="24"/>
          <w:lang w:val="en-GB"/>
        </w:rPr>
        <w:t>, SGH Warsaw School of Economics, Institute of Statistics and Demography, Warsaw, Poland, JZ</w:t>
      </w:r>
    </w:p>
    <w:p w14:paraId="39CA48C5" w14:textId="4431402C" w:rsidR="00D6144C" w:rsidRDefault="00D6144C" w:rsidP="00D6144C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omasz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nek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Professor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ompa10@interia.p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SGH Warsaw School of Economics, Institute of Statistics and Demography, Warsaw, Poland, </w:t>
      </w:r>
      <w:r w:rsidR="001F7388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</w:p>
    <w:p w14:paraId="7A2825CE" w14:textId="77777777" w:rsidR="00D6144C" w:rsidRDefault="00D6144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88D756B" w14:textId="103C7383" w:rsidR="00A96E5D" w:rsidRPr="00A96E5D" w:rsidRDefault="00A96E5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96E5D">
        <w:rPr>
          <w:rFonts w:ascii="Times New Roman" w:hAnsi="Times New Roman" w:cs="Times New Roman"/>
          <w:b/>
          <w:bCs/>
          <w:sz w:val="20"/>
          <w:szCs w:val="20"/>
          <w:lang w:val="en-GB"/>
        </w:rPr>
        <w:t>Annex 2. Results of the MIMIC model for all QoL dimensions</w:t>
      </w:r>
    </w:p>
    <w:tbl>
      <w:tblPr>
        <w:tblW w:w="11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2"/>
        <w:gridCol w:w="2768"/>
        <w:gridCol w:w="2826"/>
        <w:gridCol w:w="1138"/>
        <w:gridCol w:w="1330"/>
        <w:gridCol w:w="943"/>
        <w:gridCol w:w="943"/>
      </w:tblGrid>
      <w:tr w:rsidR="00A96E5D" w:rsidRPr="00A96E5D" w14:paraId="392E11C7" w14:textId="77777777" w:rsidTr="00A96E5D">
        <w:trPr>
          <w:trHeight w:val="288"/>
        </w:trPr>
        <w:tc>
          <w:tcPr>
            <w:tcW w:w="11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5064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ateri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nditions</w:t>
            </w:r>
            <w:proofErr w:type="spellEnd"/>
          </w:p>
        </w:tc>
      </w:tr>
      <w:tr w:rsidR="00B07B78" w:rsidRPr="00A96E5D" w14:paraId="0CF048F4" w14:textId="77777777" w:rsidTr="00B07B78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CC61A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uctur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C3FE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17D735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4BF91D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44A19B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49C9D8C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2F89FDF" w14:textId="5F8D11F8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1256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75C3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91E1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4EFC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0944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B07B78" w:rsidRPr="00A96E5D" w14:paraId="3914579E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B648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D39A3" w14:textId="5581AB0F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CF8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Productivity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0394" w14:textId="3B336ED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19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16D0" w14:textId="597E6A7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3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FF6D" w14:textId="515F446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005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FEF1" w14:textId="7F2D0CF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8468</w:t>
            </w:r>
          </w:p>
        </w:tc>
      </w:tr>
      <w:tr w:rsidR="00B07B78" w:rsidRPr="00A96E5D" w14:paraId="2A57ED8E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209B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C5A20" w14:textId="3672821F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358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alth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1C7D" w14:textId="65E8E1B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1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B3D7" w14:textId="662B29D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25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FD13" w14:textId="452A83C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7DB3" w14:textId="5F54B7D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306</w:t>
            </w:r>
          </w:p>
        </w:tc>
      </w:tr>
      <w:tr w:rsidR="00B07B78" w:rsidRPr="00A96E5D" w14:paraId="2E233617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13CE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A1501" w14:textId="70610870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8BD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uca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DE6C" w14:textId="492583A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3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9FF0" w14:textId="1453971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7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97B2" w14:textId="05F8A36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96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7BE1" w14:textId="2C03718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209</w:t>
            </w:r>
          </w:p>
        </w:tc>
      </w:tr>
      <w:tr w:rsidR="00B07B78" w:rsidRPr="00A96E5D" w14:paraId="3D5995CF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ED18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99C62" w14:textId="778969DF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421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CBDF" w14:textId="441591C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8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D71E" w14:textId="466DDB0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8112" w14:textId="44D58BF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53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944F" w14:textId="6F1782E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9546</w:t>
            </w:r>
          </w:p>
        </w:tc>
      </w:tr>
      <w:tr w:rsidR="00B07B78" w:rsidRPr="00A96E5D" w14:paraId="4A6A91BE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4EA7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3768C" w14:textId="45DC7C60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D63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usehol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D178" w14:textId="4CFFA02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20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F277" w14:textId="2B6D500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33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7B1A" w14:textId="0ADFB61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5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4CF2" w14:textId="7D8D64B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9467</w:t>
            </w:r>
          </w:p>
        </w:tc>
      </w:tr>
      <w:tr w:rsidR="00A96E5D" w:rsidRPr="00A96E5D" w14:paraId="3834FA13" w14:textId="77777777" w:rsidTr="00A96E5D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F7D8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sure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200CB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qua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582A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3D18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82AE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398F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EF73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A96E5D" w:rsidRPr="00A96E5D" w14:paraId="191186C3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A88E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43775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edian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sposabl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quivalise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come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35E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_condi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CEAB" w14:textId="2030DF6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37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3C7A" w14:textId="0CC992C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0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03A9" w14:textId="76D767B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839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6773" w14:textId="3D5BD0C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0822</w:t>
            </w:r>
          </w:p>
        </w:tc>
      </w:tr>
      <w:tr w:rsidR="00A96E5D" w:rsidRPr="00A96E5D" w14:paraId="0ED44D4F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BB47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719F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DF4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DDF2" w14:textId="1F0CEED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08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7DAF" w14:textId="3D18241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2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6448" w14:textId="7B1C1D0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705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29D2" w14:textId="2476238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1619</w:t>
            </w:r>
          </w:p>
        </w:tc>
      </w:tr>
      <w:tr w:rsidR="00A96E5D" w:rsidRPr="00A96E5D" w14:paraId="21A9A22A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6986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0A26B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t-risk-of poverty rat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D34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_condi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A866" w14:textId="5184BFA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55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42F3" w14:textId="17042A9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1B5A" w14:textId="1490506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60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1295" w14:textId="6AAB178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E-09</w:t>
            </w:r>
          </w:p>
        </w:tc>
      </w:tr>
      <w:tr w:rsidR="00A96E5D" w:rsidRPr="00A96E5D" w14:paraId="189F803A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EFC6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5B86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687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77CB" w14:textId="210F1FF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5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57D3" w14:textId="281755E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0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1285" w14:textId="4B832DC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854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3C20" w14:textId="5EE22A3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2928</w:t>
            </w:r>
          </w:p>
        </w:tc>
      </w:tr>
      <w:tr w:rsidR="00A96E5D" w:rsidRPr="00A96E5D" w14:paraId="0CE95E71" w14:textId="77777777" w:rsidTr="0042033C">
        <w:trPr>
          <w:trHeight w:val="396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6FA6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1FAC5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t-risk-of poverty rate anchored at a fixed moment in tim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22E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_condi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8D8C" w14:textId="45D9783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83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E0BE" w14:textId="2B674FD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AB4C" w14:textId="77C24FD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59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4705" w14:textId="26FC7CA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903</w:t>
            </w:r>
          </w:p>
        </w:tc>
      </w:tr>
      <w:tr w:rsidR="00A96E5D" w:rsidRPr="00A96E5D" w14:paraId="7AD6D6AC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8BD6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847D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723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FFF9" w14:textId="4386E34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38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A716" w14:textId="0248BF2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B03C" w14:textId="404C645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23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E54E" w14:textId="5FCE3BA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3827</w:t>
            </w:r>
          </w:p>
        </w:tc>
      </w:tr>
      <w:tr w:rsidR="00A96E5D" w:rsidRPr="00A96E5D" w14:paraId="27787777" w14:textId="77777777" w:rsidTr="00A96E5D">
        <w:trPr>
          <w:trHeight w:val="576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6F8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28A2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tisfac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with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inanci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tua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E5C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_condi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63BF" w14:textId="44C70C3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39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8488" w14:textId="200D4AB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4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2FD8" w14:textId="1EE874B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1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5486" w14:textId="7D88B7F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863</w:t>
            </w:r>
          </w:p>
        </w:tc>
      </w:tr>
      <w:tr w:rsidR="00A96E5D" w:rsidRPr="00A96E5D" w14:paraId="149B40BA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BE17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4F51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0D9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D6A3" w14:textId="523FEDB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6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E5F6" w14:textId="0BF54DA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93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D16E" w14:textId="297E1B5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06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323E" w14:textId="15F72F7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5637</w:t>
            </w:r>
          </w:p>
        </w:tc>
      </w:tr>
      <w:tr w:rsidR="00A96E5D" w:rsidRPr="00A96E5D" w14:paraId="1D1F25B6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EEEF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374CC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ver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priva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te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668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_condi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9677" w14:textId="7B8A13C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95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3C21" w14:textId="177D16E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9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A338" w14:textId="50ED2EA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368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5E08" w14:textId="0FB63AD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2963</w:t>
            </w:r>
          </w:p>
        </w:tc>
      </w:tr>
      <w:tr w:rsidR="00A96E5D" w:rsidRPr="00A96E5D" w14:paraId="47BDA5B9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6719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F6ED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EE0C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336E" w14:textId="7091954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2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BA1D" w14:textId="7EBA2BD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83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9206" w14:textId="232BD09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38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BF74" w14:textId="4B96B84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1602</w:t>
            </w:r>
          </w:p>
        </w:tc>
      </w:tr>
      <w:tr w:rsidR="00A96E5D" w:rsidRPr="00A96E5D" w14:paraId="529D00D2" w14:textId="77777777" w:rsidTr="0042033C">
        <w:trPr>
          <w:trHeight w:val="342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B893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BE91B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(In) ability to make ends meet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A0C0" w14:textId="75EE38BD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_condi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CDFA" w14:textId="336FEC6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45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BCB2" w14:textId="14D2700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34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E070" w14:textId="36AE669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70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187B" w14:textId="3355552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753</w:t>
            </w:r>
          </w:p>
        </w:tc>
      </w:tr>
      <w:tr w:rsidR="00A96E5D" w:rsidRPr="00A96E5D" w14:paraId="6DA902CB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565D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08BA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2F1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E372" w14:textId="55ACF4C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9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4E94" w14:textId="6CC8AEF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3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4627" w14:textId="3004636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778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1D75" w14:textId="106996D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E-14</w:t>
            </w:r>
          </w:p>
        </w:tc>
      </w:tr>
      <w:tr w:rsidR="00A96E5D" w:rsidRPr="00A96E5D" w14:paraId="2A1ABDA5" w14:textId="77777777" w:rsidTr="0042033C">
        <w:trPr>
          <w:trHeight w:val="266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182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4C4D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ructural problems of the dwelling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83A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_condi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95ED" w14:textId="099650B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22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9364" w14:textId="19BC267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5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4B8F" w14:textId="1417E04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39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5376" w14:textId="6AF4C4C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5282</w:t>
            </w:r>
          </w:p>
        </w:tc>
      </w:tr>
      <w:tr w:rsidR="00A96E5D" w:rsidRPr="00A96E5D" w14:paraId="2182D386" w14:textId="77777777" w:rsidTr="0042033C">
        <w:trPr>
          <w:trHeight w:val="35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2C5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512A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tructural problems of the dwelling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57D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0F19" w14:textId="4B5E01E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57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282B" w14:textId="58EE900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2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DDA6" w14:textId="7189B6E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22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1606" w14:textId="1108C39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536</w:t>
            </w:r>
          </w:p>
        </w:tc>
      </w:tr>
      <w:tr w:rsidR="00A96E5D" w:rsidRPr="00A96E5D" w14:paraId="629A7777" w14:textId="77777777" w:rsidTr="00A96E5D">
        <w:trPr>
          <w:trHeight w:val="864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9928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6E62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pace of dwelling overcrowding/under-occupation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97A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_condi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8716" w14:textId="11B0F7D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41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3C86" w14:textId="4F0F32B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5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98E0" w14:textId="6DE7C5A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684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AC0E" w14:textId="0DFFCE6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3572</w:t>
            </w:r>
          </w:p>
        </w:tc>
      </w:tr>
      <w:tr w:rsidR="00A96E5D" w:rsidRPr="00A96E5D" w14:paraId="5ED224A1" w14:textId="77777777" w:rsidTr="0042033C">
        <w:trPr>
          <w:trHeight w:val="5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5FD0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8C57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pace of dwelling overcrowding/under-occupation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455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2140" w14:textId="28CA644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32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7DD3" w14:textId="5210BF3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1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DEDF" w14:textId="3835EAF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569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D4F8" w14:textId="4F9C1BC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9774</w:t>
            </w:r>
          </w:p>
        </w:tc>
      </w:tr>
      <w:tr w:rsidR="00A96E5D" w:rsidRPr="00A96E5D" w14:paraId="6A41A6A6" w14:textId="77777777" w:rsidTr="00A96E5D">
        <w:trPr>
          <w:trHeight w:val="288"/>
        </w:trPr>
        <w:tc>
          <w:tcPr>
            <w:tcW w:w="11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1BF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roductivity</w:t>
            </w:r>
          </w:p>
        </w:tc>
      </w:tr>
      <w:tr w:rsidR="00B07B78" w:rsidRPr="00A96E5D" w14:paraId="63D7181A" w14:textId="77777777" w:rsidTr="00B07B78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18ED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uctur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78D5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5A51DF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5A7C4A4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D3A57D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248A8F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887389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692D47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9EEC53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811520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1B83EDF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F4C20E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1696018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13C63F5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37789A2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8BF018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42AA110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53002825" w14:textId="115B03FF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EA95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397C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1E57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D6B4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B532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B07B78" w:rsidRPr="00A96E5D" w14:paraId="6168907A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48E9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EF4FA" w14:textId="36BEBD0E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BE2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alth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0717" w14:textId="53E03C5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7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B40E" w14:textId="157ED5E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477E" w14:textId="1381874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8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6E6A" w14:textId="6A98DDE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017</w:t>
            </w:r>
          </w:p>
        </w:tc>
      </w:tr>
      <w:tr w:rsidR="00B07B78" w:rsidRPr="00A96E5D" w14:paraId="4B4C29A6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B8C7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8532D" w14:textId="7C450C38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A3B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uca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7592" w14:textId="588805F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2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4BB0" w14:textId="28AE649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9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7D20" w14:textId="34AED09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9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F48B" w14:textId="4FDCBDB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E-86</w:t>
            </w:r>
          </w:p>
        </w:tc>
      </w:tr>
      <w:tr w:rsidR="00B07B78" w:rsidRPr="00A96E5D" w14:paraId="7FE1DE89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6A52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A15C5" w14:textId="281029A5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E92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4F8C" w14:textId="199D4EA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25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836D" w14:textId="2FF4E15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4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D712" w14:textId="20F1498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12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ABA7" w14:textId="55AD8E5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2245</w:t>
            </w:r>
          </w:p>
        </w:tc>
      </w:tr>
      <w:tr w:rsidR="00B07B78" w:rsidRPr="00A96E5D" w14:paraId="33758E51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328C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12434" w14:textId="27A13A63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AFA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tudent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DF41" w14:textId="29B59E0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48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99ED" w14:textId="1C44CBE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3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06B8" w14:textId="6E802F0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3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90CB" w14:textId="096712B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037</w:t>
            </w:r>
          </w:p>
        </w:tc>
      </w:tr>
      <w:tr w:rsidR="00B07B78" w:rsidRPr="00A96E5D" w14:paraId="5F6DBF43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99B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29E41" w14:textId="5977F636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F3D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2D5D" w14:textId="78B2794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7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3EF3" w14:textId="38679F7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3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B4FC" w14:textId="434E592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4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170A" w14:textId="306503F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6208</w:t>
            </w:r>
          </w:p>
        </w:tc>
      </w:tr>
      <w:tr w:rsidR="00B07B78" w:rsidRPr="00A96E5D" w14:paraId="1BA19F69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F450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72522" w14:textId="306EFE92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672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Big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799F" w14:textId="5A204F3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35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878D" w14:textId="312A7C9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0E4F" w14:textId="3EAB14A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13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9742" w14:textId="061F568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0267</w:t>
            </w:r>
          </w:p>
        </w:tc>
      </w:tr>
      <w:tr w:rsidR="00B07B78" w:rsidRPr="00A96E5D" w14:paraId="35A53282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D503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B3C59" w14:textId="42885C7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118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edium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30CD" w14:textId="1F06925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2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EA42" w14:textId="0D9221E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1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E940" w14:textId="02B153E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84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1F15" w14:textId="12D73E3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8638</w:t>
            </w:r>
          </w:p>
        </w:tc>
      </w:tr>
      <w:tr w:rsidR="00B07B78" w:rsidRPr="00A96E5D" w14:paraId="797B9F07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F82D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A3A62" w14:textId="163864E1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8CC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mall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A912" w14:textId="60D581D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2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F307" w14:textId="720F1AF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2510" w14:textId="31DBC63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109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C8A1" w14:textId="311F1BF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6302</w:t>
            </w:r>
          </w:p>
        </w:tc>
      </w:tr>
      <w:tr w:rsidR="00B07B78" w:rsidRPr="00A96E5D" w14:paraId="0A750CAA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0C7E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0D1CA" w14:textId="5CE30FE5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FE0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ral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70D3" w14:textId="6A5B84F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15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0D5E" w14:textId="1F96EB4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AA43" w14:textId="7BAF363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A163" w14:textId="7B3E0EE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0271</w:t>
            </w:r>
          </w:p>
        </w:tc>
      </w:tr>
      <w:tr w:rsidR="00B07B78" w:rsidRPr="00A96E5D" w14:paraId="117AAAB7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383F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B5D86" w14:textId="58BDC170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A4A4" w14:textId="164CFFF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mita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DB95" w14:textId="37001AE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71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98DB" w14:textId="2077D48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80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C61B" w14:textId="60203FB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55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A44A" w14:textId="48F68A9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9184</w:t>
            </w:r>
          </w:p>
        </w:tc>
      </w:tr>
      <w:tr w:rsidR="00B07B78" w:rsidRPr="00A96E5D" w14:paraId="2D7FCA1E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3DD7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3CD70" w14:textId="4CB08855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05C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nione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4139" w14:textId="64A8353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49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E094" w14:textId="4B54567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16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6270" w14:textId="3158C10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18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1FE8" w14:textId="28B3CC9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1675</w:t>
            </w:r>
          </w:p>
        </w:tc>
      </w:tr>
      <w:tr w:rsidR="00B07B78" w:rsidRPr="00A96E5D" w14:paraId="3ECEACBB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9BBA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034C8" w14:textId="2F098F25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AAF5" w14:textId="25715C5A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lity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nsione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4BB9" w14:textId="1CA6F91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72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E66C" w14:textId="1231FDC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C4DC" w14:textId="41DB59C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3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D6B6" w14:textId="4C21FE2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5787</w:t>
            </w:r>
          </w:p>
        </w:tc>
      </w:tr>
      <w:tr w:rsidR="00B07B78" w:rsidRPr="00A96E5D" w14:paraId="482E5255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546A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3F112" w14:textId="6EE9961A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242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usehol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5D49" w14:textId="134A322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3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A74A" w14:textId="697BE5F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9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9FB2" w14:textId="02E5481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890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3306" w14:textId="11CE111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2896</w:t>
            </w:r>
          </w:p>
        </w:tc>
      </w:tr>
      <w:tr w:rsidR="00B07B78" w:rsidRPr="00A96E5D" w14:paraId="0E02D5A7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9691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23608" w14:textId="2E80ABF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A91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senc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of the partne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F5E7" w14:textId="3459125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7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863E" w14:textId="690D9F4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4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E4F1" w14:textId="4BE8FD4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129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EB76" w14:textId="631ADE6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3868</w:t>
            </w:r>
          </w:p>
        </w:tc>
      </w:tr>
      <w:tr w:rsidR="00B07B78" w:rsidRPr="00A96E5D" w14:paraId="3AD7DFFB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B1B9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E6B57" w14:textId="3CA5914A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A94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employe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8C8A" w14:textId="536728B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7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671E" w14:textId="05D2120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9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D3B3" w14:textId="2C8B13A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12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3FCA" w14:textId="7D865B2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1831</w:t>
            </w:r>
          </w:p>
        </w:tc>
      </w:tr>
      <w:tr w:rsidR="00B07B78" w:rsidRPr="00A96E5D" w14:paraId="43ECB3D1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8717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65898" w14:textId="37B30C90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A20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a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96AC" w14:textId="48835B3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01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4F67" w14:textId="561FFBB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86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F344" w14:textId="1E62AEF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0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512C" w14:textId="5A211BF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441</w:t>
            </w:r>
          </w:p>
        </w:tc>
      </w:tr>
      <w:tr w:rsidR="00A96E5D" w:rsidRPr="00A96E5D" w14:paraId="6614AF2B" w14:textId="77777777" w:rsidTr="00A96E5D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208E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sur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DA4E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qua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9955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3829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2E0C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6232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D7DA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A96E5D" w:rsidRPr="00A96E5D" w14:paraId="4689022B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0F0E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646B9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mploy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t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16A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Productivity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D5C9" w14:textId="336A1CE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02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5BCF" w14:textId="177FBDB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5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DB3C" w14:textId="1A4E43E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584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47C4" w14:textId="53D5E0E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E-10</w:t>
            </w:r>
          </w:p>
        </w:tc>
      </w:tr>
      <w:tr w:rsidR="00A96E5D" w:rsidRPr="00A96E5D" w14:paraId="41602666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50EE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9813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12B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0074" w14:textId="5A7CC2E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26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3E87" w14:textId="7F17D82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93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9975" w14:textId="30AE38B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50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043B" w14:textId="067C348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E-13</w:t>
            </w:r>
          </w:p>
        </w:tc>
      </w:tr>
      <w:tr w:rsidR="00A96E5D" w:rsidRPr="00A96E5D" w14:paraId="7C9BC6B5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DDE2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0B332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employ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te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590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ductiv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8561" w14:textId="53502CA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12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CA8E" w14:textId="0B59964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8E38" w14:textId="0123729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ABA5" w14:textId="32F52A2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8744</w:t>
            </w:r>
          </w:p>
        </w:tc>
      </w:tr>
      <w:tr w:rsidR="00A96E5D" w:rsidRPr="00A96E5D" w14:paraId="735591FB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3120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67AC3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994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1E2C" w14:textId="30200DA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2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4EAF" w14:textId="676E8F0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3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5B1A" w14:textId="737F87A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03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D1E2" w14:textId="2561D26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6288</w:t>
            </w:r>
          </w:p>
        </w:tc>
      </w:tr>
      <w:tr w:rsidR="00A96E5D" w:rsidRPr="00A96E5D" w14:paraId="2B6DCD80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E43F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154D5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ng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-term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employ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te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58E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ductiv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7FFC" w14:textId="4DD8BED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3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D511" w14:textId="27C7A4E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2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C3F2" w14:textId="63FF470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3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DB6D" w14:textId="192AD86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4042</w:t>
            </w:r>
          </w:p>
        </w:tc>
      </w:tr>
      <w:tr w:rsidR="00A96E5D" w:rsidRPr="00A96E5D" w14:paraId="2AE4E01E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1665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0E6D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6C8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F14D" w14:textId="0C8C111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3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0AE3" w14:textId="403515F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7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804D" w14:textId="02F5261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225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0202" w14:textId="6BAFA34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1897</w:t>
            </w:r>
          </w:p>
        </w:tc>
      </w:tr>
      <w:tr w:rsidR="00A96E5D" w:rsidRPr="00A96E5D" w14:paraId="14B1F4D5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6AD2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C7061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eople living in households with very low work intensity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053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ductiv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EFDE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C5CD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457B" w14:textId="38F7213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4AC3" w14:textId="794806B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2021</w:t>
            </w:r>
          </w:p>
        </w:tc>
      </w:tr>
      <w:tr w:rsidR="00A96E5D" w:rsidRPr="00A96E5D" w14:paraId="6BA04173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A48A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0F34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936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C17D" w14:textId="4BE3D29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09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C7E7" w14:textId="0998D8E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0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CD8D" w14:textId="241DCA3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463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4B87" w14:textId="2F5E6DD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5751</w:t>
            </w:r>
          </w:p>
        </w:tc>
      </w:tr>
      <w:tr w:rsidR="00A96E5D" w:rsidRPr="00A96E5D" w14:paraId="4B59B40F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B69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8823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deremploye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-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im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rkers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5D3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Productivity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A34E" w14:textId="7F58303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B424" w14:textId="6D57318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3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8385" w14:textId="1C2E273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314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793C" w14:textId="3B953F1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6111</w:t>
            </w:r>
          </w:p>
        </w:tc>
      </w:tr>
      <w:tr w:rsidR="00A96E5D" w:rsidRPr="00A96E5D" w14:paraId="1D5F652F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D854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FE3B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D04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03BD" w14:textId="50FFA51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36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6298" w14:textId="656E31D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4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41A6" w14:textId="3D4DFBF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9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74BD" w14:textId="51E0CA1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796</w:t>
            </w:r>
          </w:p>
        </w:tc>
      </w:tr>
      <w:tr w:rsidR="00A96E5D" w:rsidRPr="00A96E5D" w14:paraId="5DB2C1C0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96C8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64B12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w-wag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arners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B01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Productivity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C8FB" w14:textId="4CDAA90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6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48D5" w14:textId="46F17B6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8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F2C3" w14:textId="07CFDAB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37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0572" w14:textId="56F12A6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8683</w:t>
            </w:r>
          </w:p>
        </w:tc>
      </w:tr>
      <w:tr w:rsidR="00A96E5D" w:rsidRPr="00A96E5D" w14:paraId="4A877942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FCCB3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CC2B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08E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3E25" w14:textId="6B5ED1C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89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E74F" w14:textId="0D26F01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06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A1AE" w14:textId="07DD8AA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58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8434" w14:textId="6B6BD9F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0269</w:t>
            </w:r>
          </w:p>
        </w:tc>
      </w:tr>
      <w:tr w:rsidR="00A96E5D" w:rsidRPr="00A96E5D" w14:paraId="7F1BA6E2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3C5EC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CCC9F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Long working hours (more than 48 at week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BA1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ductiv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E564" w14:textId="70B7569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E97E" w14:textId="2FE7AB2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78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8182" w14:textId="74D20F9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1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2015" w14:textId="3F493C3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083</w:t>
            </w:r>
          </w:p>
        </w:tc>
      </w:tr>
      <w:tr w:rsidR="00A96E5D" w:rsidRPr="00A96E5D" w14:paraId="693DC0D0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E237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34D5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FCE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7B16" w14:textId="35321CB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34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E70A" w14:textId="408F0AE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68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41C7" w14:textId="4FC19D1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48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2C4A" w14:textId="6E9C5CC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221</w:t>
            </w:r>
          </w:p>
        </w:tc>
      </w:tr>
      <w:tr w:rsidR="00A96E5D" w:rsidRPr="00A96E5D" w14:paraId="68621417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AD2A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09B32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Job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tisfac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CC6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Productivity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0E0B" w14:textId="209E5B1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1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7D2F" w14:textId="2411635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5A77" w14:textId="42A9B23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77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5621" w14:textId="76699FC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E-10</w:t>
            </w:r>
          </w:p>
        </w:tc>
      </w:tr>
      <w:tr w:rsidR="00A96E5D" w:rsidRPr="00A96E5D" w14:paraId="6C68CD21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9A9F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A735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F88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E254" w14:textId="3D048E5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9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8C74" w14:textId="66A87E3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4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131B" w14:textId="34A2219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1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F243" w14:textId="77E863C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1724</w:t>
            </w:r>
          </w:p>
        </w:tc>
      </w:tr>
      <w:tr w:rsidR="00A96E5D" w:rsidRPr="00A96E5D" w14:paraId="06CE9A87" w14:textId="77777777" w:rsidTr="00A96E5D">
        <w:trPr>
          <w:trHeight w:val="288"/>
        </w:trPr>
        <w:tc>
          <w:tcPr>
            <w:tcW w:w="11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4E32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Health</w:t>
            </w:r>
            <w:proofErr w:type="spellEnd"/>
          </w:p>
        </w:tc>
      </w:tr>
      <w:tr w:rsidR="00B07B78" w:rsidRPr="00A96E5D" w14:paraId="54665B58" w14:textId="77777777" w:rsidTr="00B07B78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ACFA9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uctur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7EB98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  <w:p w14:paraId="08D6183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186AA78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4EAABC5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7073F1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3C0B98F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3F8062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D102E5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0CF110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1CCD5D17" w14:textId="52CD2DC2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F4E7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0893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D441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AE55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E24D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B07B78" w:rsidRPr="00A96E5D" w14:paraId="59BA05E7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B21B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99F7C" w14:textId="4A493D0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137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uca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97A4" w14:textId="07CBF54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85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5F7E" w14:textId="7D73C3E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49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5ACA" w14:textId="008D595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0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AE28" w14:textId="13E04AF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8545</w:t>
            </w:r>
          </w:p>
        </w:tc>
      </w:tr>
      <w:tr w:rsidR="00B07B78" w:rsidRPr="00A96E5D" w14:paraId="17338718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152C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23AD2" w14:textId="38D0432C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548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3290" w14:textId="5BB312F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9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7E86" w14:textId="6968DAD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34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CE11" w14:textId="5D1BE00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609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57E3" w14:textId="34BB98B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5694</w:t>
            </w:r>
          </w:p>
        </w:tc>
      </w:tr>
      <w:tr w:rsidR="00B07B78" w:rsidRPr="00A96E5D" w14:paraId="531805B6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5F3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B7CFF" w14:textId="5921CEDB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2F7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8546" w14:textId="4D76992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2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A100" w14:textId="3DFDF8E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3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7449" w14:textId="51DE964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7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F4F4" w14:textId="21B5CD1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4914</w:t>
            </w:r>
          </w:p>
        </w:tc>
      </w:tr>
      <w:tr w:rsidR="00B07B78" w:rsidRPr="00A96E5D" w14:paraId="4E500195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0057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F553E" w14:textId="1D88E525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F44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Big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2FF2" w14:textId="74BC8FC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68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1CF8" w14:textId="7B5E57A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06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4FEE" w14:textId="293E740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93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E6D" w14:textId="5C8DA2E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0641</w:t>
            </w:r>
          </w:p>
        </w:tc>
      </w:tr>
      <w:tr w:rsidR="00B07B78" w:rsidRPr="00A96E5D" w14:paraId="16320703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97DA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574C8" w14:textId="39D5E469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210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edium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EE6D" w14:textId="09969D6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7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AB6E" w14:textId="541D9FD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8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8103" w14:textId="471CD16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893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3910" w14:textId="1F266E3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9643</w:t>
            </w:r>
          </w:p>
        </w:tc>
      </w:tr>
      <w:tr w:rsidR="00B07B78" w:rsidRPr="00A96E5D" w14:paraId="2BC69D7E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BCA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94634" w14:textId="6623D524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3C8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mall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5984" w14:textId="7130643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61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FFA3" w14:textId="46BEF84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56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CC28" w14:textId="1C1FD8A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719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005B" w14:textId="6A94FED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7218</w:t>
            </w:r>
          </w:p>
        </w:tc>
      </w:tr>
      <w:tr w:rsidR="00B07B78" w:rsidRPr="00A96E5D" w14:paraId="48965B31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4BD1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819A4" w14:textId="043EEFD5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783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ral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2622" w14:textId="49AEDED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89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B0E7" w14:textId="5FEA2FC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1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83DC" w14:textId="1ED58C7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05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3EA6" w14:textId="61EBF0D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3737</w:t>
            </w:r>
          </w:p>
        </w:tc>
      </w:tr>
      <w:tr w:rsidR="00B07B78" w:rsidRPr="00A96E5D" w14:paraId="7D8B2073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54E6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E8D74" w14:textId="1C716BE4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7D8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nsione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441D" w14:textId="2780B3F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1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DC7B" w14:textId="5E71100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1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539E" w14:textId="1459804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616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B4D6" w14:textId="121FEE4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5554</w:t>
            </w:r>
          </w:p>
        </w:tc>
      </w:tr>
      <w:tr w:rsidR="00B07B78" w:rsidRPr="00A96E5D" w14:paraId="42718A53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8CA2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FDCB6" w14:textId="1A514256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01D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sability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nsione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7923" w14:textId="379A0D2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95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F9FF" w14:textId="649C36D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58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9403" w14:textId="6F65DE4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08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11FB" w14:textId="1C420A0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1734</w:t>
            </w:r>
          </w:p>
        </w:tc>
      </w:tr>
      <w:tr w:rsidR="00A96E5D" w:rsidRPr="00A96E5D" w14:paraId="3586178B" w14:textId="77777777" w:rsidTr="00A96E5D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4583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sure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8E31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qua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AA2A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1208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91A6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77DB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CB46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A96E5D" w:rsidRPr="00A96E5D" w14:paraId="08B6669B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2048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50231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f-perceive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alth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E68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alth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4D0C" w14:textId="46D5365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05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843A" w14:textId="399D091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67C2" w14:textId="53F042B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26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4A47" w14:textId="009509B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8332</w:t>
            </w:r>
          </w:p>
        </w:tc>
      </w:tr>
      <w:tr w:rsidR="00A96E5D" w:rsidRPr="00A96E5D" w14:paraId="6EC57E65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AEF7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2B4E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CCA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CD45" w14:textId="38968D5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7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C448" w14:textId="234B91E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8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CD82" w14:textId="0B55FFC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752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B56A" w14:textId="5E56753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94</w:t>
            </w:r>
          </w:p>
        </w:tc>
      </w:tr>
      <w:tr w:rsidR="00A96E5D" w:rsidRPr="00A96E5D" w14:paraId="6D5392C4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ECF3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F7738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Unmet needs for medical car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992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alth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3A87" w14:textId="2E47020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99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052A" w14:textId="3DB4F63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4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F7F9" w14:textId="37B12CA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0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CB85" w14:textId="06DF10E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3683</w:t>
            </w:r>
          </w:p>
        </w:tc>
      </w:tr>
      <w:tr w:rsidR="00A96E5D" w:rsidRPr="00A96E5D" w14:paraId="3D24B79A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2672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C506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8EA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8E71" w14:textId="759925E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85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47D0" w14:textId="07566F9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CA55" w14:textId="19009C0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9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FB91" w14:textId="5B5EF46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1741</w:t>
            </w:r>
          </w:p>
        </w:tc>
      </w:tr>
      <w:tr w:rsidR="00A96E5D" w:rsidRPr="00A96E5D" w14:paraId="71CABEE5" w14:textId="77777777" w:rsidTr="00A96E5D">
        <w:trPr>
          <w:trHeight w:val="288"/>
        </w:trPr>
        <w:tc>
          <w:tcPr>
            <w:tcW w:w="11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6530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Education</w:t>
            </w:r>
            <w:proofErr w:type="spellEnd"/>
          </w:p>
        </w:tc>
      </w:tr>
      <w:tr w:rsidR="00B07B78" w:rsidRPr="00A96E5D" w14:paraId="6ADE4B9E" w14:textId="77777777" w:rsidTr="00B07B78">
        <w:trPr>
          <w:trHeight w:val="288"/>
        </w:trPr>
        <w:tc>
          <w:tcPr>
            <w:tcW w:w="1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5CF1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uctur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1AC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1449FCC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573A99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13D3E3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5588F80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2A0375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577764F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1A69FEB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4A9C45DE" w14:textId="6F5DF49E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37F4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7178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DCAB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37F4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6F72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B07B78" w:rsidRPr="00A96E5D" w14:paraId="2A6FE8FC" w14:textId="77777777" w:rsidTr="00B07B78">
        <w:trPr>
          <w:trHeight w:val="288"/>
        </w:trPr>
        <w:tc>
          <w:tcPr>
            <w:tcW w:w="1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D91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4351" w14:textId="382A1C0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582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FFA6" w14:textId="12CF537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44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6C94" w14:textId="52364CD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4B8D" w14:textId="0158542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9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1546" w14:textId="1FA0389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7718</w:t>
            </w:r>
          </w:p>
        </w:tc>
      </w:tr>
      <w:tr w:rsidR="00B07B78" w:rsidRPr="00A96E5D" w14:paraId="58E8E0EE" w14:textId="77777777" w:rsidTr="00B07B78">
        <w:trPr>
          <w:trHeight w:val="288"/>
        </w:trPr>
        <w:tc>
          <w:tcPr>
            <w:tcW w:w="1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9DB1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0A5C" w14:textId="7FC1E483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139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tudent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22C2" w14:textId="3D58B53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62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27F7" w14:textId="47139BA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8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377A" w14:textId="5A22E1A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22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09D4" w14:textId="6569B5D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961</w:t>
            </w:r>
          </w:p>
        </w:tc>
      </w:tr>
      <w:tr w:rsidR="00B07B78" w:rsidRPr="00A96E5D" w14:paraId="6F8B73DA" w14:textId="77777777" w:rsidTr="00B07B78">
        <w:trPr>
          <w:trHeight w:val="288"/>
        </w:trPr>
        <w:tc>
          <w:tcPr>
            <w:tcW w:w="1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9FF4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0117" w14:textId="353D9A1B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8F1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61D7" w14:textId="5886DDD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3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5D2F" w14:textId="4559068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4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9304" w14:textId="6BED703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CA1D" w14:textId="5DBBBC5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6696</w:t>
            </w:r>
          </w:p>
        </w:tc>
      </w:tr>
      <w:tr w:rsidR="00B07B78" w:rsidRPr="00A96E5D" w14:paraId="41E6808B" w14:textId="77777777" w:rsidTr="00B07B78">
        <w:trPr>
          <w:trHeight w:val="288"/>
        </w:trPr>
        <w:tc>
          <w:tcPr>
            <w:tcW w:w="1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870A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67B4" w14:textId="0C2EBC53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297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Big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F2ED" w14:textId="1CEEBE4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4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647D" w14:textId="19B8560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7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C296" w14:textId="0315768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69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D0A7" w14:textId="1EFF9C9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8693</w:t>
            </w:r>
          </w:p>
        </w:tc>
      </w:tr>
      <w:tr w:rsidR="00B07B78" w:rsidRPr="00A96E5D" w14:paraId="07BF4EEC" w14:textId="77777777" w:rsidTr="00B07B78">
        <w:trPr>
          <w:trHeight w:val="288"/>
        </w:trPr>
        <w:tc>
          <w:tcPr>
            <w:tcW w:w="1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213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618B" w14:textId="4015924B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098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edium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7FCC" w14:textId="368C930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48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8356" w14:textId="4A7FEB4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5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45FF" w14:textId="2AB2A60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5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139E" w14:textId="4F86E1E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1941</w:t>
            </w:r>
          </w:p>
        </w:tc>
      </w:tr>
      <w:tr w:rsidR="00B07B78" w:rsidRPr="00A96E5D" w14:paraId="40F8594C" w14:textId="77777777" w:rsidTr="00B07B78">
        <w:trPr>
          <w:trHeight w:val="288"/>
        </w:trPr>
        <w:tc>
          <w:tcPr>
            <w:tcW w:w="1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361E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3D79" w14:textId="741F9C9E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160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mall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3142" w14:textId="47B71F8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01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9096" w14:textId="7D31F4A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6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9BA3" w14:textId="71CD016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B18D" w14:textId="0BDA10F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2449</w:t>
            </w:r>
          </w:p>
        </w:tc>
      </w:tr>
      <w:tr w:rsidR="00B07B78" w:rsidRPr="00A96E5D" w14:paraId="2806EBDC" w14:textId="77777777" w:rsidTr="00B07B78">
        <w:trPr>
          <w:trHeight w:val="288"/>
        </w:trPr>
        <w:tc>
          <w:tcPr>
            <w:tcW w:w="1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681B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144A" w14:textId="076A2BF2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328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ral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12A2" w14:textId="2C90D06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23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884C" w14:textId="2D11F2F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96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B556" w14:textId="2184BFC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4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631B" w14:textId="4995B90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7677</w:t>
            </w:r>
          </w:p>
        </w:tc>
      </w:tr>
      <w:tr w:rsidR="00B07B78" w:rsidRPr="00A96E5D" w14:paraId="05E7D1C9" w14:textId="77777777" w:rsidTr="00B07B78">
        <w:trPr>
          <w:trHeight w:val="288"/>
        </w:trPr>
        <w:tc>
          <w:tcPr>
            <w:tcW w:w="1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323B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5104" w14:textId="01608789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D40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usehol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0421" w14:textId="5999EBC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5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30B0" w14:textId="46F0ADB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6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D3D0" w14:textId="4A9B05D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558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A06A" w14:textId="42C7700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6271</w:t>
            </w:r>
          </w:p>
        </w:tc>
      </w:tr>
      <w:tr w:rsidR="00A96E5D" w:rsidRPr="00A96E5D" w14:paraId="3D8DDEE7" w14:textId="77777777" w:rsidTr="00A96E5D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C63E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sure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CF12C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qua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E4C0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6355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7598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0729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798C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A96E5D" w:rsidRPr="00A96E5D" w14:paraId="177208B5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D254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AE03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ucation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tainment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814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uca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B4AB" w14:textId="41ABD90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0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C8FC" w14:textId="75F8B97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0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1C3F" w14:textId="6BB4603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9FA4" w14:textId="620637A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082</w:t>
            </w:r>
          </w:p>
        </w:tc>
      </w:tr>
      <w:tr w:rsidR="00A96E5D" w:rsidRPr="00A96E5D" w14:paraId="6CD66D9B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4CF1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955D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BA3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01A3" w14:textId="16F917C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6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9765" w14:textId="41D7289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2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B49D" w14:textId="2226841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70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CA57" w14:textId="14A3AAB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3987</w:t>
            </w:r>
          </w:p>
        </w:tc>
      </w:tr>
      <w:tr w:rsidR="00A96E5D" w:rsidRPr="00A96E5D" w14:paraId="2F1274BE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7B2D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4D2B8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arly leavers from education and training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DD5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uca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6684" w14:textId="70C8626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17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9EDC" w14:textId="414FBED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2DA5" w14:textId="03ECC96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F6F8" w14:textId="751A119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E-05</w:t>
            </w:r>
          </w:p>
        </w:tc>
      </w:tr>
      <w:tr w:rsidR="00A96E5D" w:rsidRPr="00A96E5D" w14:paraId="6B6852FC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55F0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BB71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802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9571" w14:textId="02155EE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43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BCC9" w14:textId="7FAF62E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18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2F5B" w14:textId="04841D9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2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82B6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0C63977C" w14:textId="77777777" w:rsidTr="00A96E5D">
        <w:trPr>
          <w:trHeight w:val="288"/>
        </w:trPr>
        <w:tc>
          <w:tcPr>
            <w:tcW w:w="11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89B5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eisur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oci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interactions</w:t>
            </w:r>
            <w:proofErr w:type="spellEnd"/>
          </w:p>
        </w:tc>
      </w:tr>
      <w:tr w:rsidR="00B07B78" w:rsidRPr="00A96E5D" w14:paraId="624D9FC1" w14:textId="77777777" w:rsidTr="00B07B78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72266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uctur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F5F8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5F1740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AFCCED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4F96EA1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B9F36D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3AF7F4C" w14:textId="5606CE2F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2AB9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EA2D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9AA4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3456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87E8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B07B78" w:rsidRPr="00A96E5D" w14:paraId="5D457E15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68C1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984E1" w14:textId="14D58DD8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97D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_condi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B0E1" w14:textId="5F4B1BA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09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9F66" w14:textId="140C64F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04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E90A" w14:textId="4C52A06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58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0E6F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32C4DF39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2C99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C7727" w14:textId="4ED64EA9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F01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ductivit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1219" w14:textId="123660F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1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130A" w14:textId="6E0247E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1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24D2" w14:textId="7306780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46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835A" w14:textId="1680BD6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6821</w:t>
            </w:r>
          </w:p>
        </w:tc>
      </w:tr>
      <w:tr w:rsidR="00B07B78" w:rsidRPr="00A96E5D" w14:paraId="02A14C34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46B2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F3153" w14:textId="742268C5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108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nsione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AB12" w14:textId="0215C07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32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8DB5" w14:textId="67C5CFB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78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2D1F" w14:textId="4161903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66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EC54" w14:textId="373F0C3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179</w:t>
            </w:r>
          </w:p>
        </w:tc>
      </w:tr>
      <w:tr w:rsidR="00B07B78" w:rsidRPr="00A96E5D" w14:paraId="6C6DE9FD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519C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A5ADB" w14:textId="5D9252AF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6E8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senc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of the partne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ECA4" w14:textId="0199AFD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87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2C1D" w14:textId="5803EB5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60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3AE3" w14:textId="2E79B7E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46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F4F3" w14:textId="0EFF610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E-08</w:t>
            </w:r>
          </w:p>
        </w:tc>
      </w:tr>
      <w:tr w:rsidR="00B07B78" w:rsidRPr="00A96E5D" w14:paraId="0B9B2044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755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049C6" w14:textId="5079D706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E92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activ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534E" w14:textId="49A70A2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61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B9A4" w14:textId="6B1C15E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64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AE69" w14:textId="1D81D4A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7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9FEE" w14:textId="4EBD2E8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8726</w:t>
            </w:r>
          </w:p>
        </w:tc>
      </w:tr>
      <w:tr w:rsidR="00B07B78" w:rsidRPr="00A96E5D" w14:paraId="4690E72E" w14:textId="77777777" w:rsidTr="00B07B78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ABD9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sure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  <w:p w14:paraId="40F95DF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59318A06" w14:textId="39972ED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8E04B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qua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8E77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3050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5909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7E4B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DCC8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B07B78" w:rsidRPr="00A96E5D" w14:paraId="4E1F8070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01B9BC" w14:textId="02C030CC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F3BF6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on-participation in culture or sport activitie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1DF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isure_Social_Interac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5F28" w14:textId="20A3D34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65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2D83" w14:textId="130A74C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5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EC54" w14:textId="6ADB521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128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4862" w14:textId="5667E2F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E-09</w:t>
            </w:r>
          </w:p>
        </w:tc>
      </w:tr>
      <w:tr w:rsidR="00B07B78" w:rsidRPr="00A96E5D" w14:paraId="7CE85372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8F224E" w14:textId="2E366ACF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3C71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163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6FC7" w14:textId="2DC5D71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27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098C" w14:textId="628D1EF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35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1B0C" w14:textId="3E24110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61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7760" w14:textId="0BF0409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9169</w:t>
            </w:r>
          </w:p>
        </w:tc>
      </w:tr>
      <w:tr w:rsidR="00B07B78" w:rsidRPr="00A96E5D" w14:paraId="7AFA6EBA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D637BE" w14:textId="3849482C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573A0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tisfac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with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im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e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A7D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isure_Social_Interac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313B" w14:textId="65551DA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36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98E0" w14:textId="24CBFEF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34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8758" w14:textId="45114B0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0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F6C3" w14:textId="75EB137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E-31</w:t>
            </w:r>
          </w:p>
        </w:tc>
      </w:tr>
      <w:tr w:rsidR="00B07B78" w:rsidRPr="00A96E5D" w14:paraId="22135E05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76D83E" w14:textId="59A722B0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2BA5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39C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4F07" w14:textId="7D7316D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2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AC69" w14:textId="16FF268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356C" w14:textId="0514EB4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94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650C" w14:textId="4B5F4D9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398</w:t>
            </w:r>
          </w:p>
        </w:tc>
      </w:tr>
      <w:tr w:rsidR="00B07B78" w:rsidRPr="00A96E5D" w14:paraId="5488531A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0AA56E" w14:textId="709F3511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94EF8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inancial obstacles to leisure participation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4A0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isure_Social_Interac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92E9" w14:textId="16EFE02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01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EBB5" w14:textId="5316EC2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37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4A48" w14:textId="142647D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63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8998" w14:textId="28441D3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1745</w:t>
            </w:r>
          </w:p>
        </w:tc>
      </w:tr>
      <w:tr w:rsidR="00B07B78" w:rsidRPr="00A96E5D" w14:paraId="66578101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E8DFD8" w14:textId="103392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01B5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AE9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D197" w14:textId="3ED0061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6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558F" w14:textId="5C8EFFC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8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48A3" w14:textId="6D4DDBD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8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4818" w14:textId="54F8D0F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839</w:t>
            </w:r>
          </w:p>
        </w:tc>
      </w:tr>
      <w:tr w:rsidR="00B07B78" w:rsidRPr="00A96E5D" w14:paraId="551D27B4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FCFDB9" w14:textId="77F9A7B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E6D70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requency of getting together with friend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233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isure_Social_Interac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259E" w14:textId="7C07AB1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3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F072" w14:textId="55E6009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9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1B49" w14:textId="2051BF7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6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7923" w14:textId="57F5279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E-09</w:t>
            </w:r>
          </w:p>
        </w:tc>
      </w:tr>
      <w:tr w:rsidR="00B07B78" w:rsidRPr="00A96E5D" w14:paraId="17C921EA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89051F" w14:textId="76600B6C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6633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C62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1D69" w14:textId="7A0A53D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62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FFCF" w14:textId="1DBA045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3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B105" w14:textId="0C6ADFE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14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DA5E" w14:textId="6BBE07D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3056</w:t>
            </w:r>
          </w:p>
        </w:tc>
      </w:tr>
      <w:tr w:rsidR="00B07B78" w:rsidRPr="00A96E5D" w14:paraId="73CEB6BD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26D8B7" w14:textId="3657825C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49BA0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tisfac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with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rson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lationships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3D5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isure_Social_Interac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01E1" w14:textId="3FA41BA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6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F553" w14:textId="784D98F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67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29CD" w14:textId="05E539D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043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5D3D" w14:textId="5EBA05B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5705</w:t>
            </w:r>
          </w:p>
        </w:tc>
      </w:tr>
      <w:tr w:rsidR="00B07B78" w:rsidRPr="00A96E5D" w14:paraId="3E53E173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4558BC" w14:textId="03F1ED45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A09A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027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A085" w14:textId="78BD260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9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C982" w14:textId="6388292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45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6D1A" w14:textId="6ED79EF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340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2F00" w14:textId="23FDFD2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1825</w:t>
            </w:r>
          </w:p>
        </w:tc>
      </w:tr>
      <w:tr w:rsidR="00B07B78" w:rsidRPr="00A96E5D" w14:paraId="5C8AFE92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FCD970" w14:textId="7E2E4E31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E5D4E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ticipa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in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oluntary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tivities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34F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isure_Social_Interac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4B24" w14:textId="1B4AF99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33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6258" w14:textId="5367834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1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A1A3" w14:textId="178296A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3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B1A0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35A9E290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5510C3" w14:textId="650E5E6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0EDF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0B5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72FC" w14:textId="3FDDFE2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59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E79F" w14:textId="64109A9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4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697A" w14:textId="5434C72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966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0EF6" w14:textId="56067EF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4481</w:t>
            </w:r>
          </w:p>
        </w:tc>
      </w:tr>
      <w:tr w:rsidR="00B07B78" w:rsidRPr="00A96E5D" w14:paraId="54D25F23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657711" w14:textId="1C729BEC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5AF54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Help from others (having someone to rely on in case of need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EF6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isure_Social_Interac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EE21" w14:textId="1B7756E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2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5768" w14:textId="00C0C0D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8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0E71" w14:textId="4F698B6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0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E0D6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56C8DFD3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98A30C" w14:textId="24AA4D50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3DB5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E26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89B9" w14:textId="029BC3A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45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7079" w14:textId="735083A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5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ABF2" w14:textId="3431DD8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16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4286" w14:textId="0A1C1F9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4413</w:t>
            </w:r>
          </w:p>
        </w:tc>
      </w:tr>
      <w:tr w:rsidR="00B07B78" w:rsidRPr="00A96E5D" w14:paraId="36205A6E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96FD" w14:textId="39F1D23A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052FB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Trust in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thers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56C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isure_Social_Interac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EF5A" w14:textId="73A163E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1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FCE1" w14:textId="7624CF8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24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0B84" w14:textId="36398A4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4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C79C" w14:textId="6CA5281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9082</w:t>
            </w:r>
          </w:p>
        </w:tc>
      </w:tr>
      <w:tr w:rsidR="00B07B78" w:rsidRPr="00A96E5D" w14:paraId="78081E0E" w14:textId="77777777" w:rsidTr="00B07B78">
        <w:trPr>
          <w:trHeight w:val="288"/>
        </w:trPr>
        <w:tc>
          <w:tcPr>
            <w:tcW w:w="1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EEA1" w14:textId="09889142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4409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0A9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467A" w14:textId="675571C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3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7C14" w14:textId="7804674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5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E93A" w14:textId="28A338B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603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275D" w14:textId="4395314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129</w:t>
            </w:r>
          </w:p>
        </w:tc>
      </w:tr>
      <w:tr w:rsidR="00A96E5D" w:rsidRPr="00B65C91" w14:paraId="4D287C1C" w14:textId="77777777" w:rsidTr="00A96E5D">
        <w:trPr>
          <w:trHeight w:val="288"/>
        </w:trPr>
        <w:tc>
          <w:tcPr>
            <w:tcW w:w="11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084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Economic security and physical safety</w:t>
            </w:r>
          </w:p>
        </w:tc>
      </w:tr>
      <w:tr w:rsidR="00B07B78" w:rsidRPr="00A96E5D" w14:paraId="0A62AAA9" w14:textId="77777777" w:rsidTr="00B07B78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22BA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uctur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6FB8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46CCCA0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396E5F4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5A4A1B9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811E9F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12498EB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AF497C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46EDDC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5F70A44" w14:textId="2C3F994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C499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D8A7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6BEB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C368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26A0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B07B78" w:rsidRPr="00A96E5D" w14:paraId="70B2294F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9C36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A0E1F" w14:textId="27256A2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B4F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_conditions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8128" w14:textId="28F5547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7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9BD3" w14:textId="09B7D18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6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9B49" w14:textId="4E2B903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23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0AC0" w14:textId="0213301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045</w:t>
            </w:r>
          </w:p>
        </w:tc>
      </w:tr>
      <w:tr w:rsidR="00B07B78" w:rsidRPr="00A96E5D" w14:paraId="233FC300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7B96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18302" w14:textId="6EC2A328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B9A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BC12" w14:textId="6704D16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11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EE68" w14:textId="1520943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7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ECF7" w14:textId="7DF024E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4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89C3" w14:textId="0C04E7C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2654</w:t>
            </w:r>
          </w:p>
        </w:tc>
      </w:tr>
      <w:tr w:rsidR="00B07B78" w:rsidRPr="00A96E5D" w14:paraId="408278A7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8A39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830AC" w14:textId="68C696AE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EA0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33EA" w14:textId="0ABCE88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46EA" w14:textId="3FFC574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3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4D9B" w14:textId="034D7C3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138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21E7" w14:textId="37BABAA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0758</w:t>
            </w:r>
          </w:p>
        </w:tc>
      </w:tr>
      <w:tr w:rsidR="00B07B78" w:rsidRPr="00A96E5D" w14:paraId="1AEA8FEC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816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0F583" w14:textId="36DD3A2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5DF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Big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6E45" w14:textId="55507E2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1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1BBE" w14:textId="4E10A07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14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1739" w14:textId="1197069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38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BF53" w14:textId="6F4BB69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5263</w:t>
            </w:r>
          </w:p>
        </w:tc>
      </w:tr>
      <w:tr w:rsidR="00B07B78" w:rsidRPr="00A96E5D" w14:paraId="571C767B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0102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768BB" w14:textId="1C2250A0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7DE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edium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50E4" w14:textId="7E477E6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42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3C73" w14:textId="24FFABA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85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111F" w14:textId="1029920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8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AA27" w14:textId="552BA70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866</w:t>
            </w:r>
          </w:p>
        </w:tc>
      </w:tr>
      <w:tr w:rsidR="00B07B78" w:rsidRPr="00A96E5D" w14:paraId="00498ED4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A1E2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2C2D7" w14:textId="19C4266C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667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mall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5540" w14:textId="44FF51E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8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468C" w14:textId="20FF7C0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8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61F2" w14:textId="0BA6DD4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7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48C5" w14:textId="53DF5D6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3071</w:t>
            </w:r>
          </w:p>
        </w:tc>
      </w:tr>
      <w:tr w:rsidR="00B07B78" w:rsidRPr="00A96E5D" w14:paraId="0A4FB8DB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905A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A98B6" w14:textId="6EEA8554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331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ral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E34D" w14:textId="5BDD8BA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15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FB08" w14:textId="5716412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4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37A0" w14:textId="72A021D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5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C72B" w14:textId="310B4FD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2283</w:t>
            </w:r>
          </w:p>
        </w:tc>
      </w:tr>
      <w:tr w:rsidR="00B07B78" w:rsidRPr="00A96E5D" w14:paraId="75650AEC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3635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66913" w14:textId="1760E8B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FCC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esenc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of the partne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65E3" w14:textId="0D15AE9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29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6CE9" w14:textId="2F2A3DE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98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105F" w14:textId="38634A7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3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CB60" w14:textId="2FCB360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9371</w:t>
            </w:r>
          </w:p>
        </w:tc>
      </w:tr>
      <w:tr w:rsidR="00A96E5D" w:rsidRPr="00A96E5D" w14:paraId="056CCDA1" w14:textId="77777777" w:rsidTr="00A96E5D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0F30D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sur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9022D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qua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6AFE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424D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6E5F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09A6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2F0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A96E5D" w:rsidRPr="00A96E5D" w14:paraId="47241120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41C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E24AB" w14:textId="3545336E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erception of crime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violence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nd vandalism in the living area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B41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curity_safety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0636" w14:textId="4234A6C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58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2B5F" w14:textId="79ACE75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9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A89E" w14:textId="76DCA60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6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655B" w14:textId="2A22DBF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25</w:t>
            </w:r>
          </w:p>
        </w:tc>
      </w:tr>
      <w:tr w:rsidR="00A96E5D" w:rsidRPr="00A96E5D" w14:paraId="7622FFB4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D3E3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A8E7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833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43C8" w14:textId="231C1B7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51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FEDC" w14:textId="11C38F1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68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2866" w14:textId="06BB8DD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24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88CE" w14:textId="6EA9FDD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E-12</w:t>
            </w:r>
          </w:p>
        </w:tc>
      </w:tr>
      <w:tr w:rsidR="00A96E5D" w:rsidRPr="00A96E5D" w14:paraId="46A422B1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8976C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5EDF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pulation unable to face unexpected financial expense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ED8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curity_safety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405C" w14:textId="79F9B3B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6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E2D0" w14:textId="107AD41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8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13CA" w14:textId="085E37D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754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F822" w14:textId="58DD813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793</w:t>
            </w:r>
          </w:p>
        </w:tc>
      </w:tr>
      <w:tr w:rsidR="00A96E5D" w:rsidRPr="00A96E5D" w14:paraId="5C810D21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3C12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6FC9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28D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715D" w14:textId="2512B82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51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D6C7" w14:textId="7A08680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77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4989" w14:textId="41BB8C9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03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0448" w14:textId="28EA7A8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E-10</w:t>
            </w:r>
          </w:p>
        </w:tc>
      </w:tr>
      <w:tr w:rsidR="00A96E5D" w:rsidRPr="00A96E5D" w14:paraId="7382DB1B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1960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6ACF2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eeling of safety (people feeling safe when walking alone in their area after dark)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7E2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curity_safety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8261" w14:textId="2B2FAC5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0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8AA5" w14:textId="4F5B8FD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92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B9C1" w14:textId="4447612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34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E47A" w14:textId="0D32C18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9175</w:t>
            </w:r>
          </w:p>
        </w:tc>
      </w:tr>
      <w:tr w:rsidR="00A96E5D" w:rsidRPr="00A96E5D" w14:paraId="06D62242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CA34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FC59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D92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5AB9" w14:textId="14D7497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54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55D5" w14:textId="46A0F94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9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920F" w14:textId="092AF53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89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46CE" w14:textId="1E2CE20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978</w:t>
            </w:r>
          </w:p>
        </w:tc>
      </w:tr>
      <w:tr w:rsidR="00A96E5D" w:rsidRPr="00A96E5D" w14:paraId="1B2F425F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CF42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F3C29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pula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in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rrears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A90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curity_safety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DA2A" w14:textId="6462D70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22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63AF" w14:textId="3A9502B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5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217D" w14:textId="6C75A21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6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AE6C" w14:textId="212E4A1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9404</w:t>
            </w:r>
          </w:p>
        </w:tc>
      </w:tr>
      <w:tr w:rsidR="00A96E5D" w:rsidRPr="00A96E5D" w14:paraId="1D9310C1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207E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4CF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17F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5664" w14:textId="61BCC2E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173D" w14:textId="7F97688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5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61FE" w14:textId="5ABFAC1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59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1727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6722EBFA" w14:textId="77777777" w:rsidTr="00A96E5D">
        <w:trPr>
          <w:trHeight w:val="288"/>
        </w:trPr>
        <w:tc>
          <w:tcPr>
            <w:tcW w:w="11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90EF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lastRenderedPageBreak/>
              <w:t>Governanc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basic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ights</w:t>
            </w:r>
            <w:proofErr w:type="spellEnd"/>
          </w:p>
        </w:tc>
      </w:tr>
      <w:tr w:rsidR="00B07B78" w:rsidRPr="00A96E5D" w14:paraId="3F10BCBF" w14:textId="77777777" w:rsidTr="00B07B78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3B6C7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uctur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CBE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42D0A7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EF7AE9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EF14FC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3A8FB58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3634DE1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C47CBC9" w14:textId="253888C6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892E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7529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A2BA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84BA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8E2A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B07B78" w:rsidRPr="00A96E5D" w14:paraId="58BBCD8C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5BCE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0219" w14:textId="2788D75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4F8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AD9D" w14:textId="4A35FF5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97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2E43" w14:textId="1303CA7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8C17" w14:textId="44F686C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7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22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40B3" w14:textId="1ECBFC5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E-15</w:t>
            </w:r>
          </w:p>
        </w:tc>
      </w:tr>
      <w:tr w:rsidR="00B07B78" w:rsidRPr="00A96E5D" w14:paraId="3F94D48D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9486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86E2" w14:textId="76E28DF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572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59B3" w14:textId="12E5A2B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22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07A3" w14:textId="11A8192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35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C95E" w14:textId="5E14C8E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5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C3C3" w14:textId="10EF65E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473</w:t>
            </w:r>
          </w:p>
        </w:tc>
      </w:tr>
      <w:tr w:rsidR="00B07B78" w:rsidRPr="00A96E5D" w14:paraId="19B98EE7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AEE5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D752" w14:textId="51B10772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62D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Big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D9DA" w14:textId="6C79A20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15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1F37" w14:textId="06E5074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3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6277" w14:textId="2BFBF53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37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45C7" w14:textId="53F7EAB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0225</w:t>
            </w:r>
          </w:p>
        </w:tc>
      </w:tr>
      <w:tr w:rsidR="00B07B78" w:rsidRPr="00A96E5D" w14:paraId="00F42DF5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C02D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F008" w14:textId="201C815A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302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edium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52C9" w14:textId="5B5C588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06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C45B" w14:textId="55637A2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42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C102" w14:textId="23409D6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5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3D6C" w14:textId="3799183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5009</w:t>
            </w:r>
          </w:p>
        </w:tc>
      </w:tr>
      <w:tr w:rsidR="00B07B78" w:rsidRPr="00A96E5D" w14:paraId="782580C7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3BBB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24CE" w14:textId="34CD4EBB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DE5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mall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CC1A" w14:textId="546376A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94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D2E6" w14:textId="4D64806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7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5FAD" w14:textId="39353CC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448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4A6F" w14:textId="39A2CC4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7321</w:t>
            </w:r>
          </w:p>
        </w:tc>
      </w:tr>
      <w:tr w:rsidR="00B07B78" w:rsidRPr="00A96E5D" w14:paraId="71F0644B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A474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7748" w14:textId="56E8C1B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E9D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ral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7B8E" w14:textId="25E3272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88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E03C" w14:textId="2D9462C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19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3C22" w14:textId="6FE5127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71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B221" w14:textId="6512F5C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474</w:t>
            </w:r>
          </w:p>
        </w:tc>
      </w:tr>
      <w:tr w:rsidR="00A96E5D" w:rsidRPr="00A96E5D" w14:paraId="5AC60243" w14:textId="77777777" w:rsidTr="00A96E5D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75F3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sure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DC9EA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qua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D94A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F06E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923D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05AD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9DAF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A96E5D" w:rsidRPr="00A96E5D" w14:paraId="2CD0CBB9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1AD5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C242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Trust in the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rliament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42E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sic_right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8B76" w14:textId="256833F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641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E4CA" w14:textId="233E89D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73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F8B0" w14:textId="21280A0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79F0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31706F76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4426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3A30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612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BB75" w14:textId="08E7F9C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84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4A61" w14:textId="4D21F97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8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1AAB" w14:textId="00432DD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EB22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57686C87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0E23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952D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rust in the local authoritie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AB7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sic_right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2FC6" w14:textId="67D44D4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092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B1A4" w14:textId="2C817D6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286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E461" w14:textId="0C00F87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2432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57BAD1A3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8532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FBE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510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C619" w14:textId="3702B36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12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8247" w14:textId="509B9EE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93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A56C" w14:textId="2ACCC7F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12F2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120B3FA4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940A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B908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Trust in the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overnment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3F7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sic_right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D1F0" w14:textId="406F076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49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C61E" w14:textId="1C1E783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804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5640" w14:textId="3C45B5D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9790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56893F17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51F43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D3F6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579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E0BF" w14:textId="2E9580A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46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00F1" w14:textId="2CB09D8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873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D347" w14:textId="0F8B204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0755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3A80EDAD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2ED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037C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Trust in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urts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73A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sic_right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A68F" w14:textId="40C8D47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394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BFAD" w14:textId="346F189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373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0FEA" w14:textId="7524203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431A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6E201CE4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AC64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C07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E53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C52C" w14:textId="1FA02FF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644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F530" w14:textId="6613720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04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01DC" w14:textId="781D2A3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4370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7858082E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144B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3F36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ust in the polic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BCB3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sic_right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272C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9E7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raine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597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8F23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A96E5D" w:rsidRPr="00A96E5D" w14:paraId="504833FC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EBE13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ED85C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2C1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6DEB" w14:textId="501C473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437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7CE1" w14:textId="2C973CD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599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9989" w14:textId="0EB7B67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CF6D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14AE13E9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F1B8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5446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Active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izenship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E4D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sic_right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A730" w14:textId="05CF355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9328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990E" w14:textId="00F7DFC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382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85E8" w14:textId="6C28C46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C444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69964275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E95C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3EB3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C8F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9A4D" w14:textId="76C413B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263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19CB" w14:textId="0C726DE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13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65D3" w14:textId="73BF912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363C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0F90BD89" w14:textId="77777777" w:rsidTr="00A96E5D">
        <w:trPr>
          <w:trHeight w:val="288"/>
        </w:trPr>
        <w:tc>
          <w:tcPr>
            <w:tcW w:w="11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783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Natural and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iving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enviroment</w:t>
            </w:r>
            <w:proofErr w:type="spellEnd"/>
          </w:p>
        </w:tc>
      </w:tr>
      <w:tr w:rsidR="00B07B78" w:rsidRPr="00A96E5D" w14:paraId="4B6DA3DE" w14:textId="77777777" w:rsidTr="00B07B78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3E54B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uctur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AB6E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382736E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5371E8E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53FFB29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137417B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C4054BF" w14:textId="67BD8EEE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0FCF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4BBE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A62C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99E9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54C2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B07B78" w:rsidRPr="00A96E5D" w14:paraId="54850145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44C3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BFE1F" w14:textId="16DD783F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AA9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Big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B5E6" w14:textId="3F1415A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3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12FF" w14:textId="364F9F8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59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7D54" w14:textId="0505226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563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DE4D" w14:textId="27508CC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33</w:t>
            </w:r>
          </w:p>
        </w:tc>
      </w:tr>
      <w:tr w:rsidR="00B07B78" w:rsidRPr="00A96E5D" w14:paraId="15EF1B4A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E90F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CA9A7" w14:textId="2731F1C2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358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edium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1972" w14:textId="2610F82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19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FF3C" w14:textId="0256458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6BF4" w14:textId="0B60B6E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798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2A3D" w14:textId="133FC16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1472</w:t>
            </w:r>
          </w:p>
        </w:tc>
      </w:tr>
      <w:tr w:rsidR="00B07B78" w:rsidRPr="00A96E5D" w14:paraId="35B22B7D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6910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71E73" w14:textId="3F23F442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F83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mall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53E4" w14:textId="43152F1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71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24D9" w14:textId="2A26FBF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5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7C8F" w14:textId="5FE4FC4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7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7116" w14:textId="487C66C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2785</w:t>
            </w:r>
          </w:p>
        </w:tc>
      </w:tr>
      <w:tr w:rsidR="00B07B78" w:rsidRPr="00A96E5D" w14:paraId="3EBF2AEF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B33BA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C2DD3" w14:textId="6D84ADBA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EDE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ral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0F94" w14:textId="2B8FEAF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5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931B" w14:textId="5A75C90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1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53B2" w14:textId="7522BE2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62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81D3" w14:textId="78F5D9D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5257</w:t>
            </w:r>
          </w:p>
        </w:tc>
      </w:tr>
      <w:tr w:rsidR="00B07B78" w:rsidRPr="00A96E5D" w14:paraId="4134DB72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EDDE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3C0E8" w14:textId="0A3212B4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63E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usehol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F2F9" w14:textId="2B2AE07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96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2FCB" w14:textId="41FC3F1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4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69D1" w14:textId="7FA319C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712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667E" w14:textId="123FD97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0255</w:t>
            </w:r>
          </w:p>
        </w:tc>
      </w:tr>
      <w:tr w:rsidR="00A96E5D" w:rsidRPr="00A96E5D" w14:paraId="08142530" w14:textId="77777777" w:rsidTr="00A96E5D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7F01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sure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C13FF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qua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CDD0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9CE7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F274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303E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B99A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A96E5D" w:rsidRPr="00A96E5D" w14:paraId="7A8BF65D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3468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67E31" w14:textId="7D7DBD9C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erception of pollution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grime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nd other environmental problem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F80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Environment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7F9B" w14:textId="3D91409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2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2217" w14:textId="6C07BCB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C2D0" w14:textId="4618B39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32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AC6F" w14:textId="1926576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815</w:t>
            </w:r>
          </w:p>
        </w:tc>
      </w:tr>
      <w:tr w:rsidR="00A96E5D" w:rsidRPr="00A96E5D" w14:paraId="23833C00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7380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D7AA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1F4C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71EA" w14:textId="3CAE62E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15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E68A" w14:textId="0297535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2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0F61" w14:textId="1BBBBC9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7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CE82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44DABD59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19FB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84561" w14:textId="646DDD12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erception of pollution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grime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and other environmental problem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92A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Environment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C02C" w14:textId="1C0DECB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5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37F8" w14:textId="4884888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93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F2B9" w14:textId="7DDE20A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246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5D94" w14:textId="4DF22A7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9163</w:t>
            </w:r>
          </w:p>
        </w:tc>
      </w:tr>
      <w:tr w:rsidR="00A96E5D" w:rsidRPr="00A96E5D" w14:paraId="314B0BDD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EDD3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977AC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E28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C469" w14:textId="38C07A5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3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BD8C" w14:textId="0253ACE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2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6FB1" w14:textId="01B835C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40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85E2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3EB6BE1B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2F22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1A0D6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Satisfaction with recreational and green areas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E838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viron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61D8" w14:textId="35D3E0E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6978" w14:textId="3B5E9B1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FDCD" w14:textId="7868A30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A02E" w14:textId="6BECAF2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9455</w:t>
            </w:r>
          </w:p>
        </w:tc>
      </w:tr>
      <w:tr w:rsidR="00A96E5D" w:rsidRPr="00A96E5D" w14:paraId="696FD0DA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7F0E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147EC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148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740A" w14:textId="5E728B5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5F0D" w14:textId="27CB44A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005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5123" w14:textId="7D1244F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51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81BB" w14:textId="6C94467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3084</w:t>
            </w:r>
          </w:p>
        </w:tc>
      </w:tr>
      <w:tr w:rsidR="00A96E5D" w:rsidRPr="00A96E5D" w14:paraId="1390650D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C26F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ECD08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tisfaction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with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ving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environment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91D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viron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A43E" w14:textId="140F0AB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8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A388" w14:textId="57B098B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58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7D69" w14:textId="31D6753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F94B" w14:textId="5FA19C1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7684</w:t>
            </w:r>
          </w:p>
        </w:tc>
      </w:tr>
      <w:tr w:rsidR="00A96E5D" w:rsidRPr="00A96E5D" w14:paraId="04A8E92B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15D0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B471C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EE63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377C" w14:textId="40F9899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3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8311" w14:textId="0B8F279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69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CFAF" w14:textId="0FFCA40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07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425E" w14:textId="06BE534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E-10</w:t>
            </w:r>
          </w:p>
        </w:tc>
      </w:tr>
      <w:tr w:rsidR="00A96E5D" w:rsidRPr="00B65C91" w14:paraId="7AF080B8" w14:textId="77777777" w:rsidTr="00A96E5D">
        <w:trPr>
          <w:trHeight w:val="288"/>
        </w:trPr>
        <w:tc>
          <w:tcPr>
            <w:tcW w:w="119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C201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Overall experience of life (subjective wellbeing)</w:t>
            </w:r>
          </w:p>
        </w:tc>
      </w:tr>
      <w:tr w:rsidR="00B07B78" w:rsidRPr="00A96E5D" w14:paraId="79849A99" w14:textId="77777777" w:rsidTr="00B07B78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7034F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uctur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276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5E04B6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8BA402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6C3B204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3352526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82F468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48B27DF7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297588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32D01A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0A6054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C24F41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0B5DCD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7BE5276C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212650D9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55F85CF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1196E045" w14:textId="34142CAE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6033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7A04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BE1A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AC55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1E41" w14:textId="77777777" w:rsidR="00B07B78" w:rsidRPr="00A96E5D" w:rsidRDefault="00B07B78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B07B78" w:rsidRPr="00A96E5D" w14:paraId="795D67F1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BCA8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987E" w14:textId="627C33CD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0DB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ud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F2C6" w14:textId="1850E31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904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8DF7" w14:textId="718A425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1645" w14:textId="74CFA12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313A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2894BEB2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97BA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1C6A" w14:textId="6366B134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068B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DBE3" w14:textId="4759C75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839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61B1" w14:textId="2F1EE959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794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8F0E" w14:textId="7DCD387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D811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295F3A3F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4872E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EBB8" w14:textId="1CAFCFF8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BCF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nde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6397" w14:textId="3EAC3FE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599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99B4" w14:textId="78067B8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5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865A" w14:textId="2FB385E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FD1E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6862BB49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A4E4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5634" w14:textId="6DA3CED4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D804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Big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y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E419" w14:textId="631C4EB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1917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7A56" w14:textId="3CA84FA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56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F468" w14:textId="4EC5D47F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1857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12123746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7DF2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8EE9" w14:textId="5F73C4C1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7B0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edium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w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A097" w14:textId="45AB067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8742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A8C8" w14:textId="0C06174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D805" w14:textId="1A09E0B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8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3013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0D4E8F73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F4155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4FF8" w14:textId="0C7B63EB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9AC2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f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rceive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alth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F11F" w14:textId="34947C9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4357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1AA3" w14:textId="44B079A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2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BA08" w14:textId="7745701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7E14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544700A8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1DB8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F4EE" w14:textId="6E1E5C68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F4C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onetary_poor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3C9F" w14:textId="03B9DBE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4519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758E" w14:textId="1DA3116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A19B" w14:textId="75F2596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62B1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5A18F75E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11D8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83A1" w14:textId="1C220A7E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7FF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teria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privation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3330" w14:textId="3AB98B7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612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B531" w14:textId="4B20EC6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35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0347" w14:textId="7326630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728B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5E791AF5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A5D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3D82" w14:textId="55E9C23C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845D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employe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98FB" w14:textId="113B0C7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984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D40A" w14:textId="00C45C6D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38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4AF6" w14:textId="79FBCC3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9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BC93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1A6F81C0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C14C0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EB3B" w14:textId="7F829FB3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1C5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tire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EA48" w14:textId="7E0D082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8386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9A3B" w14:textId="39244948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4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AD9C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3442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05450890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157F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E944" w14:textId="0919538E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D21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com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5D8C" w14:textId="149CA1F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041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AF9B" w14:textId="4305071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52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AECB" w14:textId="66322FB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6149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38C0B241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6240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DE5C" w14:textId="2B979F75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43A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met_medical_need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CAB6" w14:textId="2F3235C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3994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83C1" w14:textId="09B869F6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2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6293" w14:textId="7767BF6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649E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65061A73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32B9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7693" w14:textId="0293BC51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CCE1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rrear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A7A9" w14:textId="1EF98BAE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4616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C2A7" w14:textId="7C31227A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8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6CB6" w14:textId="402C6864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9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7F7A" w14:textId="7777777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B07B78" w:rsidRPr="00A96E5D" w14:paraId="04C03273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19148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5964" w14:textId="7E130268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09D3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rim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BBD7" w14:textId="590CCFA1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3123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1F4B" w14:textId="46F8A782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47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4136" w14:textId="275724D5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7A9A" w14:textId="335F98FC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</w:t>
            </w:r>
          </w:p>
        </w:tc>
      </w:tr>
      <w:tr w:rsidR="00B07B78" w:rsidRPr="00A96E5D" w14:paraId="341091B1" w14:textId="77777777" w:rsidTr="00B07B78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C2AB6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6627" w14:textId="244DC5E1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BE6F" w14:textId="77777777" w:rsidR="00B07B78" w:rsidRPr="00A96E5D" w:rsidRDefault="00B07B78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usehol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811D" w14:textId="4EB763CB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7309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18BD" w14:textId="7851F3F3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548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F762" w14:textId="170F1320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33A7" w14:textId="718D4BD7" w:rsidR="00B07B78" w:rsidRPr="00A96E5D" w:rsidRDefault="00B07B78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2</w:t>
            </w:r>
          </w:p>
        </w:tc>
      </w:tr>
      <w:tr w:rsidR="00A96E5D" w:rsidRPr="00A96E5D" w14:paraId="791CCD04" w14:textId="77777777" w:rsidTr="00A96E5D">
        <w:trPr>
          <w:trHeight w:val="288"/>
        </w:trPr>
        <w:tc>
          <w:tcPr>
            <w:tcW w:w="1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20F3C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sureme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art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F6C22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qua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073B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22B9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efficient</w:t>
            </w:r>
            <w:proofErr w:type="spellEnd"/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E734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d.Err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811F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43D3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gt;|z|</w:t>
            </w:r>
          </w:p>
        </w:tc>
      </w:tr>
      <w:tr w:rsidR="00A96E5D" w:rsidRPr="00A96E5D" w14:paraId="2424B37F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20AB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1D67D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verall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life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tisfaction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423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bjective_wellbeing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0D48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44F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rained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BDD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0D3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A96E5D" w:rsidRPr="00A96E5D" w14:paraId="24BEC49C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6C66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76C1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5B9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AB01" w14:textId="1BB23FA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835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43C4" w14:textId="5BFB65D4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9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A086" w14:textId="4A8D4AE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2B37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3F13C638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503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81D82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Assessing whether life is worthwhil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ECE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bjective_wellbeing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2A3E" w14:textId="1B65D6C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870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5B93" w14:textId="529C446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274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E214" w14:textId="26F4989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04A4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3EA73529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8267C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629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813C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C0ED" w14:textId="6B7EEDD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9228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0DAD" w14:textId="48E3184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76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8DEC" w14:textId="49D7260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7C1D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13386D0A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F2A7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C85B2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sitive affect - full of lif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EA8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bjective_wellbeing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60C3" w14:textId="1E20B13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930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EE42" w14:textId="5C9A561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30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3683" w14:textId="59B222F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25F2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3242B5B0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BCDF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9FC9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D233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CD16" w14:textId="2D4A58A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246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A7AC" w14:textId="29BA5E2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9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53CB" w14:textId="17DFDA3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5236" w14:textId="52D047A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</w:t>
            </w:r>
          </w:p>
        </w:tc>
      </w:tr>
      <w:tr w:rsidR="00A96E5D" w:rsidRPr="00A96E5D" w14:paraId="6181E2FA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0F32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C4329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sitiv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fec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lm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D4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bjective_wellbeing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A4CF" w14:textId="5BADB089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5274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4CAD" w14:textId="73D69E5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26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5A84" w14:textId="394A975A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79B5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7CB0AF18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D82EF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4FD2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1525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DA99" w14:textId="13CCB79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604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F539" w14:textId="542822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706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7D26" w14:textId="159DCB4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F4F2" w14:textId="600F75B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3</w:t>
            </w:r>
          </w:p>
        </w:tc>
      </w:tr>
      <w:tr w:rsidR="00A96E5D" w:rsidRPr="00A96E5D" w14:paraId="0081B34D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A1AF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A2BB5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ositiv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fec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happy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A9C0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bjective_wellbeing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1347" w14:textId="08B8642B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52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4D2D" w14:textId="616DAB1C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302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B501" w14:textId="0851AADD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B24B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68714AE9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85277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0494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973A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3BE0" w14:textId="6EDD43E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8078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D5DF" w14:textId="4368F9B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9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8928" w14:textId="040341B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7F66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1ECEED45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CB32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73559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gativ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fec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pressed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7EA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bjective_wellbeing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DF73" w14:textId="75A865B0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16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389C" w14:textId="5DB097A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324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9FD9" w14:textId="61C8960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75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263E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53E75250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1344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E605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51A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6287" w14:textId="7887F56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1726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DB76" w14:textId="5BC0D89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9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38FA" w14:textId="42D37DE5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9314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05C2D5A6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D9E0D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55480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gativ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fec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rvous</w:t>
            </w:r>
            <w:proofErr w:type="spellEnd"/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B56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bjective_wellbeing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F07C" w14:textId="57CF40C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437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8424" w14:textId="6C84C9D6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27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0A4E" w14:textId="5D9500E8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9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3923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5A8CCCE5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B044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0738E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054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1D7B" w14:textId="081C7972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139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C35D" w14:textId="0BE1FFAF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704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8BCB" w14:textId="2EF82A2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CFC0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763564C0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D465B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0F0BE" w14:textId="77777777" w:rsidR="00A96E5D" w:rsidRPr="00A96E5D" w:rsidRDefault="00A96E5D" w:rsidP="00A96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egative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fec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sad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8124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bjective_wellbeing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0CEF" w14:textId="4A82D3BE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88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F1E9" w14:textId="206DDE5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33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3D41" w14:textId="5C63EA93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76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B6A2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A96E5D" w:rsidRPr="00A96E5D" w14:paraId="421EA4EA" w14:textId="77777777" w:rsidTr="00A96E5D">
        <w:trPr>
          <w:trHeight w:val="288"/>
        </w:trPr>
        <w:tc>
          <w:tcPr>
            <w:tcW w:w="1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71C59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77341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2DE6" w14:textId="77777777" w:rsidR="00A96E5D" w:rsidRPr="00A96E5D" w:rsidRDefault="00A96E5D" w:rsidP="00A96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tant</w:t>
            </w:r>
            <w:proofErr w:type="spellEnd"/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ter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AD9D" w14:textId="09F1E0F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0173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50CE" w14:textId="5DAE56C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69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B08D" w14:textId="3D6FB101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</w:t>
            </w:r>
            <w:r w:rsidR="00A95E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D029" w14:textId="77777777" w:rsidR="00A96E5D" w:rsidRPr="00A96E5D" w:rsidRDefault="00A96E5D" w:rsidP="00A96E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96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</w:tbl>
    <w:p w14:paraId="23F6C0B4" w14:textId="1D915C8C" w:rsidR="00A96E5D" w:rsidRPr="00C87ED4" w:rsidRDefault="00B65C9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87ED4">
        <w:rPr>
          <w:rFonts w:ascii="Times New Roman" w:hAnsi="Times New Roman" w:cs="Times New Roman"/>
          <w:sz w:val="20"/>
          <w:szCs w:val="20"/>
          <w:lang w:val="en-GB"/>
        </w:rPr>
        <w:t xml:space="preserve">Source: </w:t>
      </w:r>
      <w:r w:rsidR="00A95EA0" w:rsidRPr="00C87ED4"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C87ED4">
        <w:rPr>
          <w:rFonts w:ascii="Times New Roman" w:hAnsi="Times New Roman" w:cs="Times New Roman"/>
          <w:sz w:val="20"/>
          <w:szCs w:val="20"/>
          <w:lang w:val="en-GB"/>
        </w:rPr>
        <w:t>wn study.</w:t>
      </w:r>
    </w:p>
    <w:sectPr w:rsidR="00A96E5D" w:rsidRPr="00C87ED4" w:rsidSect="00A96E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9D1FE7" w14:textId="77777777" w:rsidR="00497232" w:rsidRDefault="00497232" w:rsidP="00D6144C">
      <w:pPr>
        <w:spacing w:after="0" w:line="240" w:lineRule="auto"/>
      </w:pPr>
      <w:r>
        <w:separator/>
      </w:r>
    </w:p>
  </w:endnote>
  <w:endnote w:type="continuationSeparator" w:id="0">
    <w:p w14:paraId="0ACB87BE" w14:textId="77777777" w:rsidR="00497232" w:rsidRDefault="00497232" w:rsidP="00D61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565039" w14:textId="77777777" w:rsidR="00497232" w:rsidRDefault="00497232" w:rsidP="00D6144C">
      <w:pPr>
        <w:spacing w:after="0" w:line="240" w:lineRule="auto"/>
      </w:pPr>
      <w:r>
        <w:separator/>
      </w:r>
    </w:p>
  </w:footnote>
  <w:footnote w:type="continuationSeparator" w:id="0">
    <w:p w14:paraId="68717215" w14:textId="77777777" w:rsidR="00497232" w:rsidRDefault="00497232" w:rsidP="00D61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5D"/>
    <w:rsid w:val="001F7388"/>
    <w:rsid w:val="0042033C"/>
    <w:rsid w:val="00497232"/>
    <w:rsid w:val="00A95EA0"/>
    <w:rsid w:val="00A96E5D"/>
    <w:rsid w:val="00AF601C"/>
    <w:rsid w:val="00B07B78"/>
    <w:rsid w:val="00B11A01"/>
    <w:rsid w:val="00B65C91"/>
    <w:rsid w:val="00C87ED4"/>
    <w:rsid w:val="00D6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735C7F"/>
  <w15:chartTrackingRefBased/>
  <w15:docId w15:val="{1F01BD61-BF8B-4E49-A2F6-D9004BD9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96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6E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03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807</Words>
  <Characters>10844</Characters>
  <Application>Microsoft Office Word</Application>
  <DocSecurity>0</DocSecurity>
  <Lines>90</Lines>
  <Paragraphs>2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Grabowska</dc:creator>
  <cp:keywords/>
  <dc:description/>
  <cp:lastModifiedBy>Izabela Grabowska</cp:lastModifiedBy>
  <cp:revision>4</cp:revision>
  <dcterms:created xsi:type="dcterms:W3CDTF">2021-03-16T17:21:00Z</dcterms:created>
  <dcterms:modified xsi:type="dcterms:W3CDTF">2021-03-16T17:41:00Z</dcterms:modified>
</cp:coreProperties>
</file>